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271"/>
        <w:gridCol w:w="1620"/>
        <w:gridCol w:w="3053"/>
      </w:tblGrid>
      <w:tr w:rsidR="00FE775E" w:rsidRPr="00FE775E" w:rsidTr="00FE775E">
        <w:trPr>
          <w:trHeight w:val="300"/>
        </w:trPr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S4 Table</w:t>
            </w:r>
          </w:p>
        </w:tc>
      </w:tr>
      <w:tr w:rsidR="00FE775E" w:rsidRPr="00FE775E" w:rsidTr="00FE775E">
        <w:trPr>
          <w:trHeight w:val="300"/>
        </w:trPr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FE775E" w:rsidRPr="00FE775E" w:rsidRDefault="00FE775E" w:rsidP="00FE77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Thapsigargin Diastolic Calcium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Thapsigargin treated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932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.078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.106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.439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.198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912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.425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.329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936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.391</w:t>
            </w:r>
          </w:p>
        </w:tc>
      </w:tr>
      <w:tr w:rsidR="00FE775E" w:rsidRPr="00FE775E" w:rsidTr="00FE775E">
        <w:trPr>
          <w:trHeight w:val="300"/>
        </w:trPr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FE775E" w:rsidRPr="00FE775E" w:rsidRDefault="00FE775E" w:rsidP="00FE77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Thapsigargin Calcium amplitude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Thapsigargin treated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338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537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469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377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467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805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278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647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263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701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561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556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0.402</w:t>
            </w:r>
          </w:p>
        </w:tc>
      </w:tr>
      <w:tr w:rsidR="00FE775E" w:rsidRPr="00FE775E" w:rsidTr="00FE775E">
        <w:trPr>
          <w:trHeight w:val="300"/>
        </w:trPr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FE775E" w:rsidRPr="00FE775E" w:rsidRDefault="00FE775E" w:rsidP="00FE77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Thapsigargin Calcium Duration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Thapsigargin treated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FE775E" w:rsidRPr="00FE775E" w:rsidTr="00FE775E">
        <w:trPr>
          <w:trHeight w:val="300"/>
        </w:trPr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FE775E" w:rsidRPr="00FE775E" w:rsidRDefault="00FE775E" w:rsidP="00FE77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Thapsigargin tau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Thapsigargin treated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90.578094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18.509644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86.388992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98.431412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79.936104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98.647179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91.523399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13.819092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97.41745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20.643517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72.633766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91.860321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19.757042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11.494225</w:t>
            </w:r>
          </w:p>
        </w:tc>
      </w:tr>
      <w:tr w:rsidR="00FE775E" w:rsidRPr="00FE775E" w:rsidTr="00FE775E">
        <w:trPr>
          <w:trHeight w:val="300"/>
        </w:trPr>
        <w:tc>
          <w:tcPr>
            <w:tcW w:w="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rPr>
                <w:rFonts w:ascii="Calibri" w:eastAsia="Times New Roman" w:hAnsi="Calibri" w:cs="Times New Roman"/>
                <w:color w:val="000000"/>
              </w:rPr>
            </w:pPr>
            <w:r w:rsidRPr="00FE77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92.327148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775E" w:rsidRPr="00FE775E" w:rsidRDefault="00FE775E" w:rsidP="00FE775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775E">
              <w:rPr>
                <w:rFonts w:ascii="Arial" w:eastAsia="Times New Roman" w:hAnsi="Arial" w:cs="Arial"/>
                <w:sz w:val="20"/>
                <w:szCs w:val="20"/>
              </w:rPr>
              <w:t>159.4112</w:t>
            </w:r>
          </w:p>
        </w:tc>
      </w:tr>
    </w:tbl>
    <w:p w:rsidR="006676EE" w:rsidRDefault="006676EE">
      <w:bookmarkStart w:id="0" w:name="_GoBack"/>
      <w:bookmarkEnd w:id="0"/>
    </w:p>
    <w:sectPr w:rsidR="006676EE" w:rsidSect="00AC2A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75E"/>
    <w:rsid w:val="006676EE"/>
    <w:rsid w:val="00AC2AAC"/>
    <w:rsid w:val="00FE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934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61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45</Characters>
  <Application>Microsoft Macintosh Word</Application>
  <DocSecurity>0</DocSecurity>
  <Lines>5</Lines>
  <Paragraphs>1</Paragraphs>
  <ScaleCrop>false</ScaleCrop>
  <Company>Case Western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Jennings</dc:creator>
  <cp:keywords/>
  <dc:description/>
  <cp:lastModifiedBy>Michelle Jennings</cp:lastModifiedBy>
  <cp:revision>1</cp:revision>
  <dcterms:created xsi:type="dcterms:W3CDTF">2015-08-19T16:19:00Z</dcterms:created>
  <dcterms:modified xsi:type="dcterms:W3CDTF">2015-08-19T16:20:00Z</dcterms:modified>
</cp:coreProperties>
</file>